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A94E5" w14:textId="3AB24BEC" w:rsidR="000764FB" w:rsidRPr="000C51C4" w:rsidRDefault="000764FB" w:rsidP="000764FB">
      <w:pPr>
        <w:rPr>
          <w:rFonts w:ascii="Times New Roman" w:hAnsi="Times New Roman" w:cs="Times New Roman"/>
          <w:b/>
          <w:sz w:val="24"/>
          <w:szCs w:val="24"/>
        </w:rPr>
      </w:pPr>
      <w:r w:rsidRPr="000C51C4">
        <w:rPr>
          <w:rFonts w:ascii="Times New Roman" w:hAnsi="Times New Roman" w:cs="Times New Roman"/>
          <w:b/>
          <w:sz w:val="24"/>
          <w:szCs w:val="24"/>
        </w:rPr>
        <w:t>Table S</w:t>
      </w:r>
      <w:r w:rsidR="00EB70DF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0C51C4">
        <w:rPr>
          <w:rFonts w:ascii="Times New Roman" w:hAnsi="Times New Roman" w:cs="Times New Roman"/>
          <w:b/>
          <w:sz w:val="24"/>
          <w:szCs w:val="24"/>
        </w:rPr>
        <w:t xml:space="preserve">: SiRNAs and </w:t>
      </w:r>
      <w:proofErr w:type="spellStart"/>
      <w:r w:rsidRPr="000C51C4">
        <w:rPr>
          <w:rFonts w:ascii="Times New Roman" w:hAnsi="Times New Roman" w:cs="Times New Roman"/>
          <w:b/>
          <w:sz w:val="24"/>
          <w:szCs w:val="24"/>
        </w:rPr>
        <w:t>sh</w:t>
      </w:r>
      <w:proofErr w:type="spellEnd"/>
      <w:r w:rsidRPr="000C51C4">
        <w:rPr>
          <w:rFonts w:ascii="Times New Roman" w:hAnsi="Times New Roman" w:cs="Times New Roman"/>
          <w:b/>
          <w:sz w:val="24"/>
          <w:szCs w:val="24"/>
        </w:rPr>
        <w:t>-RNAs sequence.</w:t>
      </w:r>
    </w:p>
    <w:tbl>
      <w:tblPr>
        <w:tblpPr w:leftFromText="180" w:rightFromText="180" w:vertAnchor="text" w:horzAnchor="margin" w:tblpY="8"/>
        <w:tblW w:w="8789" w:type="dxa"/>
        <w:tblLook w:val="04A0" w:firstRow="1" w:lastRow="0" w:firstColumn="1" w:lastColumn="0" w:noHBand="0" w:noVBand="1"/>
      </w:tblPr>
      <w:tblGrid>
        <w:gridCol w:w="1418"/>
        <w:gridCol w:w="3685"/>
        <w:gridCol w:w="3686"/>
      </w:tblGrid>
      <w:tr w:rsidR="000764FB" w:rsidRPr="007D4855" w14:paraId="5E628A46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6F2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CC5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6A6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64FB" w:rsidRPr="007D4855" w14:paraId="203ADF34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95D2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4C77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nse sequ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D64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-sense sequence</w:t>
            </w:r>
          </w:p>
        </w:tc>
      </w:tr>
      <w:tr w:rsidR="000764FB" w:rsidRPr="007D4855" w14:paraId="2A5216F9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9AB2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SP1#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591C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UGGAGUGAUGCCUAAUA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54B9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AUUAGGCAUCACUCCAGGTT-3'</w:t>
            </w:r>
          </w:p>
        </w:tc>
      </w:tr>
      <w:tr w:rsidR="000764FB" w:rsidRPr="007D4855" w14:paraId="357E1C20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192A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SP1#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768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UGCAAACCAACAGAUUAU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BEA1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UAAUCUGUUGGUUUGCACTT-3'</w:t>
            </w:r>
          </w:p>
        </w:tc>
      </w:tr>
      <w:tr w:rsidR="000764FB" w:rsidRPr="007D4855" w14:paraId="2DEC7D2D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835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SNHG1#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844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AGCAUCUCAUAAUCUAU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1877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UAGAUUAUGAGAUGCUGGaa-3'</w:t>
            </w:r>
          </w:p>
        </w:tc>
      </w:tr>
      <w:tr w:rsidR="000764FB" w:rsidRPr="007D4855" w14:paraId="7A64E03E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E90F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SNHG1#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C9C1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CUUCUCUCUAAAGCCCAA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AC6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UGGGCUUUAGAGAGAAGGtg-3'</w:t>
            </w:r>
          </w:p>
        </w:tc>
      </w:tr>
      <w:tr w:rsidR="000764FB" w:rsidRPr="007D4855" w14:paraId="4B43FEFF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B213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CCND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6A4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AUCAUAUUUAAAGAUCUU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411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GAUCUUUAAAUAUGAUCTT-3'</w:t>
            </w:r>
          </w:p>
        </w:tc>
      </w:tr>
      <w:tr w:rsidR="000764FB" w:rsidRPr="007D4855" w14:paraId="4BA5D77C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48FE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KLF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EF45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AAAAUGGUGCAAUAAUUU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057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AUUAUUGCACCAUUUUGTT-3'</w:t>
            </w:r>
          </w:p>
        </w:tc>
      </w:tr>
      <w:tr w:rsidR="000764FB" w:rsidRPr="007D4855" w14:paraId="59435541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8FE2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CDKN2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90CA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AAUAACCUUCCAUACAUU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7E5C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AAUGUAUGGAAGGUUAUUCTT-3'</w:t>
            </w:r>
          </w:p>
        </w:tc>
      </w:tr>
      <w:tr w:rsidR="000764FB" w:rsidRPr="007D4855" w14:paraId="47D693E0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38C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EZH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8AD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CGGCUUCCCAAUAACAGUATT-3'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FBC5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ACUGUUAUUGGGAAGCCGTT-3'</w:t>
            </w:r>
          </w:p>
        </w:tc>
      </w:tr>
      <w:tr w:rsidR="000764FB" w:rsidRPr="007D4855" w14:paraId="3EA7D38B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D404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D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hRNA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68C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270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64FB" w:rsidRPr="007D4855" w14:paraId="37F44353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F75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-SNHG1#1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3BAD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agcaccttctctctaaactcgagtttagagagaaggtgctggccttttt</w:t>
            </w:r>
            <w:proofErr w:type="spellEnd"/>
          </w:p>
        </w:tc>
      </w:tr>
      <w:tr w:rsidR="000764FB" w:rsidRPr="007D4855" w14:paraId="7E7B36D4" w14:textId="77777777" w:rsidTr="005B591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B26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-SNHG1#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C08" w14:textId="77777777" w:rsidR="000764FB" w:rsidRPr="007D4855" w:rsidRDefault="000764FB" w:rsidP="005B5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ttgctgtgtatcacatttctcgagaaatgtgatacacagcaaaccttttt</w:t>
            </w:r>
            <w:proofErr w:type="spellEnd"/>
          </w:p>
        </w:tc>
      </w:tr>
    </w:tbl>
    <w:p w14:paraId="1ED1762A" w14:textId="77777777" w:rsidR="00200E24" w:rsidRPr="000764FB" w:rsidRDefault="00D97C35"/>
    <w:sectPr w:rsidR="00200E24" w:rsidRPr="00076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12DB7" w14:textId="77777777" w:rsidR="00D97C35" w:rsidRDefault="00D97C35" w:rsidP="000764FB">
      <w:r>
        <w:separator/>
      </w:r>
    </w:p>
  </w:endnote>
  <w:endnote w:type="continuationSeparator" w:id="0">
    <w:p w14:paraId="66916C50" w14:textId="77777777" w:rsidR="00D97C35" w:rsidRDefault="00D97C35" w:rsidP="00076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8A537" w14:textId="77777777" w:rsidR="00D97C35" w:rsidRDefault="00D97C35" w:rsidP="000764FB">
      <w:r>
        <w:separator/>
      </w:r>
    </w:p>
  </w:footnote>
  <w:footnote w:type="continuationSeparator" w:id="0">
    <w:p w14:paraId="0F70382C" w14:textId="77777777" w:rsidR="00D97C35" w:rsidRDefault="00D97C35" w:rsidP="00076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FA"/>
    <w:rsid w:val="000764FB"/>
    <w:rsid w:val="00085580"/>
    <w:rsid w:val="00107D34"/>
    <w:rsid w:val="00242874"/>
    <w:rsid w:val="00573E02"/>
    <w:rsid w:val="00AE23FA"/>
    <w:rsid w:val="00D451B2"/>
    <w:rsid w:val="00D97C35"/>
    <w:rsid w:val="00E96D6A"/>
    <w:rsid w:val="00EB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40CCF"/>
  <w15:chartTrackingRefBased/>
  <w15:docId w15:val="{C0C1EB3F-C5E2-4764-B3D6-F0E29F99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mu123456@outlook.com</dc:creator>
  <cp:keywords/>
  <dc:description/>
  <cp:lastModifiedBy>xu sanwen</cp:lastModifiedBy>
  <cp:revision>3</cp:revision>
  <dcterms:created xsi:type="dcterms:W3CDTF">2018-07-02T07:17:00Z</dcterms:created>
  <dcterms:modified xsi:type="dcterms:W3CDTF">2018-09-21T12:38:00Z</dcterms:modified>
</cp:coreProperties>
</file>